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6D34C" w14:textId="2633B75B" w:rsidR="00D92A05" w:rsidRDefault="00AF4E98">
      <w:pPr>
        <w:rPr>
          <w:b/>
          <w:lang w:val="en-US"/>
        </w:rPr>
      </w:pPr>
      <w:r w:rsidRPr="00AF4E98">
        <w:rPr>
          <w:b/>
          <w:lang w:val="en-US"/>
        </w:rPr>
        <w:t xml:space="preserve">Table S1. Univariate logistic regression analyses to predict </w:t>
      </w:r>
      <w:r w:rsidR="007D2AE2">
        <w:rPr>
          <w:b/>
          <w:lang w:val="en-US"/>
        </w:rPr>
        <w:t>HIGH-A1c</w:t>
      </w:r>
      <w:r w:rsidRPr="00AF4E98">
        <w:rPr>
          <w:b/>
          <w:lang w:val="en-US"/>
        </w:rPr>
        <w:t xml:space="preserve"> in diabetes patients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2"/>
        <w:gridCol w:w="2270"/>
        <w:gridCol w:w="1323"/>
        <w:gridCol w:w="1323"/>
        <w:gridCol w:w="1323"/>
      </w:tblGrid>
      <w:tr w:rsidR="00AF4E98" w14:paraId="04661EDD" w14:textId="77777777" w:rsidTr="00AF4E98">
        <w:trPr>
          <w:trHeight w:val="199"/>
        </w:trPr>
        <w:tc>
          <w:tcPr>
            <w:tcW w:w="3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D4D491" w14:textId="77777777" w:rsidR="00AF4E98" w:rsidRDefault="00AF4E9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B7CDE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 w:rsidRPr="00E01A4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 w:eastAsia="de-AT"/>
              </w:rPr>
              <w:t>b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 xml:space="preserve"> (SE)</w:t>
            </w:r>
            <w:r w:rsidR="005E7744"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>,</w:t>
            </w:r>
            <w:r w:rsidR="005E7744" w:rsidRPr="00E01A4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 w:eastAsia="de-AT"/>
              </w:rPr>
              <w:t xml:space="preserve"> p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222159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>95% CI for Odds Ratio</w:t>
            </w:r>
          </w:p>
        </w:tc>
      </w:tr>
      <w:tr w:rsidR="00AF4E98" w14:paraId="55544C56" w14:textId="77777777" w:rsidTr="009C120B">
        <w:trPr>
          <w:trHeight w:val="89"/>
        </w:trPr>
        <w:tc>
          <w:tcPr>
            <w:tcW w:w="3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BABB5B" w14:textId="77777777" w:rsidR="00AF4E98" w:rsidRDefault="00AF4E9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B27F4F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  <w:t>(slopes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CAA6BC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>Lowe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6B3425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4BC429C" w14:textId="77777777" w:rsidR="00AF4E98" w:rsidRDefault="00AF4E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de-AT"/>
              </w:rPr>
              <w:t>Upper</w:t>
            </w:r>
          </w:p>
        </w:tc>
      </w:tr>
      <w:tr w:rsidR="00AF4E98" w:rsidRPr="00AF4E98" w14:paraId="37EB07F6" w14:textId="77777777" w:rsidTr="00AF4E98">
        <w:trPr>
          <w:trHeight w:val="35"/>
        </w:trPr>
        <w:tc>
          <w:tcPr>
            <w:tcW w:w="9371" w:type="dxa"/>
            <w:gridSpan w:val="5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16E23" w14:textId="77777777" w:rsidR="00AF4E98" w:rsidRDefault="00AF4E98" w:rsidP="005E4B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AT"/>
              </w:rPr>
              <w:t xml:space="preserve">Sociodemographic </w:t>
            </w:r>
            <w:r w:rsidR="005E4B0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AT"/>
              </w:rPr>
              <w:t>variables</w:t>
            </w:r>
          </w:p>
        </w:tc>
      </w:tr>
      <w:tr w:rsidR="00AF4E98" w:rsidRPr="00E8732E" w14:paraId="07F802B6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D3AA3" w14:textId="77777777" w:rsidR="00AF4E98" w:rsidRDefault="00AF4E98">
            <w:pPr>
              <w:spacing w:after="0" w:line="240" w:lineRule="auto"/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>Age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F69FE" w14:textId="77777777" w:rsidR="00AF4E98" w:rsidRDefault="00AF4E98" w:rsidP="00E87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-</w:t>
            </w:r>
            <w:r w:rsidR="00E8732E"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 xml:space="preserve">0.10 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(</w:t>
            </w:r>
            <w:r w:rsidR="00E8732E"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.</w:t>
            </w:r>
            <w:r w:rsidR="00E8732E"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06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 xml:space="preserve">), </w:t>
            </w:r>
            <w:r w:rsidRPr="00E01A47"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 xml:space="preserve"> = </w:t>
            </w:r>
            <w:r w:rsidR="00E8732E">
              <w:rPr>
                <w:rFonts w:ascii="Calibri" w:hAnsi="Calibri"/>
                <w:color w:val="000000"/>
                <w:sz w:val="16"/>
                <w:szCs w:val="16"/>
                <w:lang w:val="en-US" w:eastAsia="de-AT"/>
              </w:rPr>
              <w:t>.129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1E288" w14:textId="77777777" w:rsidR="00AF4E98" w:rsidRDefault="00E8732E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C4A27" w14:textId="77777777" w:rsidR="00AF4E98" w:rsidRDefault="00E8732E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5C233" w14:textId="77777777" w:rsidR="00AF4E98" w:rsidRDefault="00E8732E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5</w:t>
            </w:r>
          </w:p>
        </w:tc>
      </w:tr>
      <w:tr w:rsidR="00AF4E98" w:rsidRPr="00E8732E" w14:paraId="36DC3EBE" w14:textId="77777777" w:rsidTr="00DF106B">
        <w:trPr>
          <w:trHeight w:val="80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CADF9" w14:textId="77777777" w:rsidR="00AF4E98" w:rsidRDefault="00E873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>Duration of illness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B0997" w14:textId="77777777" w:rsidR="00AF4E98" w:rsidRDefault="00E8732E" w:rsidP="00E873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17 (0.06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0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BC16C" w14:textId="77777777" w:rsidR="00AF4E98" w:rsidRDefault="00E873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7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27FE5E" w14:textId="77777777" w:rsidR="00AF4E98" w:rsidRDefault="00E873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9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5FD1F" w14:textId="77777777" w:rsidR="00AF4E98" w:rsidRDefault="00E873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32</w:t>
            </w:r>
          </w:p>
        </w:tc>
      </w:tr>
      <w:tr w:rsidR="00AF4E98" w:rsidRPr="00E8732E" w14:paraId="1A93B856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FC681" w14:textId="68547B9B" w:rsidR="00AF4E98" w:rsidRDefault="00E8732E" w:rsidP="00E8732E">
            <w:pPr>
              <w:spacing w:after="0" w:line="240" w:lineRule="auto"/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 xml:space="preserve">Maternal educational </w:t>
            </w:r>
            <w:bookmarkStart w:id="0" w:name="_GoBack"/>
            <w:bookmarkEnd w:id="0"/>
            <w:r w:rsidR="00AF4E98"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 xml:space="preserve">(Ref. 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>university, college)</w:t>
            </w:r>
          </w:p>
          <w:p w14:paraId="074F27A5" w14:textId="77777777" w:rsidR="005165B5" w:rsidRDefault="005165B5" w:rsidP="005165B5">
            <w:pPr>
              <w:spacing w:after="0" w:line="240" w:lineRule="auto"/>
              <w:ind w:left="229"/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>upper secondary education</w:t>
            </w:r>
          </w:p>
          <w:p w14:paraId="02B0A42F" w14:textId="77777777" w:rsidR="00E8732E" w:rsidRDefault="005165B5" w:rsidP="00E8732E">
            <w:pPr>
              <w:spacing w:after="0" w:line="240" w:lineRule="auto"/>
              <w:ind w:left="229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max. lower secondary education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975E3D" w14:textId="77777777" w:rsidR="00AF4E98" w:rsidRDefault="00AF4E98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430728B9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04B21488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18 (0.58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751</w:t>
            </w:r>
          </w:p>
          <w:p w14:paraId="3ECA5848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12 (0.58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83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9A8CE" w14:textId="77777777" w:rsidR="00AF4E98" w:rsidRDefault="00AF4E98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4EBDE131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65750677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27</w:t>
            </w:r>
          </w:p>
          <w:p w14:paraId="5585F220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2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688E0" w14:textId="77777777" w:rsidR="00AF4E98" w:rsidRDefault="00AF4E98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25DDA549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431AA5EE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83</w:t>
            </w:r>
          </w:p>
          <w:p w14:paraId="705C6F14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8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E4761" w14:textId="77777777" w:rsidR="00AF4E98" w:rsidRDefault="00AF4E98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15A52A7C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</w:p>
          <w:p w14:paraId="7C5B8D24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57</w:t>
            </w:r>
          </w:p>
          <w:p w14:paraId="5F42A3D3" w14:textId="77777777" w:rsidR="005165B5" w:rsidRDefault="005165B5" w:rsidP="00516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76</w:t>
            </w:r>
          </w:p>
        </w:tc>
      </w:tr>
      <w:tr w:rsidR="00AF4E98" w:rsidRPr="00E8732E" w14:paraId="6F68F18E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37730" w14:textId="77777777" w:rsidR="00AF4E98" w:rsidRDefault="00E8732E" w:rsidP="00E8732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  <w:lang w:val="en-US" w:eastAsia="de-AT"/>
              </w:rPr>
              <w:t>Single mother (Ref. in relationship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02BE6" w14:textId="77777777" w:rsidR="00AF4E98" w:rsidRDefault="001338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15 (0.54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787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3110FD" w14:textId="77777777" w:rsidR="00AF4E98" w:rsidRDefault="001338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3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58C42" w14:textId="77777777" w:rsidR="00AF4E98" w:rsidRDefault="001338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86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28B5C" w14:textId="77777777" w:rsidR="00AF4E98" w:rsidRDefault="001338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50</w:t>
            </w:r>
          </w:p>
        </w:tc>
      </w:tr>
      <w:tr w:rsidR="00AF4E98" w:rsidRPr="00AF4E98" w14:paraId="4DE00D8C" w14:textId="77777777" w:rsidTr="009C120B">
        <w:trPr>
          <w:trHeight w:val="35"/>
        </w:trPr>
        <w:tc>
          <w:tcPr>
            <w:tcW w:w="9371" w:type="dxa"/>
            <w:gridSpan w:val="5"/>
            <w:tcBorders>
              <w:top w:val="doub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7CA13" w14:textId="77777777" w:rsidR="00AF4E98" w:rsidRDefault="005E4B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AT"/>
              </w:rPr>
              <w:t>Personality associated variables</w:t>
            </w:r>
          </w:p>
        </w:tc>
      </w:tr>
      <w:tr w:rsidR="00AF4E98" w14:paraId="5E7D5FF9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49B1D" w14:textId="77777777" w:rsidR="00AF4E98" w:rsidRDefault="00876D8C" w:rsidP="000F0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Depression score (</w:t>
            </w:r>
            <w:r w:rsidR="000F0F24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CDI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F668D" w14:textId="77777777" w:rsidR="00AF4E98" w:rsidRDefault="00876D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14 (0.04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&lt; .00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DFFD9" w14:textId="77777777" w:rsidR="00AF4E98" w:rsidRDefault="00876D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6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CEC65" w14:textId="77777777" w:rsidR="00AF4E98" w:rsidRDefault="00876D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599E3" w14:textId="77777777" w:rsidR="00AF4E98" w:rsidRDefault="00876D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4</w:t>
            </w:r>
          </w:p>
        </w:tc>
      </w:tr>
      <w:tr w:rsidR="00AF4E98" w14:paraId="585F0303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D7AA61" w14:textId="77777777" w:rsidR="00AF4E98" w:rsidRDefault="00876D8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Harm-avoidance (J-TC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FF354" w14:textId="77777777" w:rsidR="00AF4E98" w:rsidRDefault="00876D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1 (0.02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53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697D0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AC62D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18E5B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5</w:t>
            </w:r>
          </w:p>
        </w:tc>
      </w:tr>
      <w:tr w:rsidR="00AF4E98" w14:paraId="38C87FD5" w14:textId="77777777" w:rsidTr="009C120B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036EA5" w14:textId="77777777" w:rsidR="00AF4E98" w:rsidRDefault="00876D8C" w:rsidP="00876D8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Self-directedness (J-TC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880A4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06 (0.02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0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BDF1A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AEC3E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5F3D8" w14:textId="77777777" w:rsidR="00AF4E98" w:rsidRDefault="009C1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8</w:t>
            </w:r>
          </w:p>
        </w:tc>
      </w:tr>
      <w:tr w:rsidR="00454C69" w14:paraId="02BA51F0" w14:textId="77777777" w:rsidTr="00712516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CEA76" w14:textId="77777777" w:rsidR="00454C69" w:rsidRDefault="00C60B9E" w:rsidP="0071251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Drive for thinness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BBA22" w14:textId="77777777" w:rsidR="00454C69" w:rsidRDefault="00C96CFF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01(0.04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79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0A190" w14:textId="77777777" w:rsidR="00454C69" w:rsidRDefault="00C96CFF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2EADA" w14:textId="77777777" w:rsidR="00454C69" w:rsidRDefault="00C96CFF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8895C" w14:textId="77777777" w:rsidR="00454C69" w:rsidRDefault="00C96CFF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7</w:t>
            </w:r>
          </w:p>
        </w:tc>
      </w:tr>
      <w:tr w:rsidR="00C60B9E" w14:paraId="21E92703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E60A8D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Bulimia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2F9D10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0 (0.12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98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9577D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79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E26BC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70C959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6</w:t>
            </w:r>
          </w:p>
        </w:tc>
      </w:tr>
      <w:tr w:rsidR="00C60B9E" w14:paraId="48571C5A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8A631A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Body Dissatisfaction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089B16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5(0.03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7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26F23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E6AE2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B7196C" w14:textId="77777777" w:rsidR="00C60B9E" w:rsidRDefault="00C0264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0</w:t>
            </w:r>
          </w:p>
        </w:tc>
      </w:tr>
      <w:tr w:rsidR="00C60B9E" w14:paraId="39C6248D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E7738C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Ineffectiveness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48AD4E" w14:textId="77777777" w:rsidR="00C60B9E" w:rsidRDefault="008024FB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13(0.06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3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2D754F" w14:textId="77777777" w:rsidR="00C60B9E" w:rsidRDefault="008024FB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A27B9" w14:textId="77777777" w:rsidR="00C60B9E" w:rsidRDefault="008024FB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2BDC0" w14:textId="77777777" w:rsidR="00C60B9E" w:rsidRDefault="008024FB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9</w:t>
            </w:r>
          </w:p>
        </w:tc>
      </w:tr>
      <w:tr w:rsidR="00C60B9E" w14:paraId="7842E1BF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74F8BD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Perfectionism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771105" w14:textId="77777777" w:rsidR="00C60B9E" w:rsidRDefault="006F0C6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3(0.06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58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4ED06" w14:textId="77777777" w:rsidR="00C60B9E" w:rsidRDefault="006F0C6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5B61B" w14:textId="77777777" w:rsidR="00C60B9E" w:rsidRDefault="006F0C6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7E2C2" w14:textId="77777777" w:rsidR="00C60B9E" w:rsidRDefault="006F0C6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2</w:t>
            </w:r>
          </w:p>
        </w:tc>
      </w:tr>
      <w:tr w:rsidR="00C60B9E" w14:paraId="2148D985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DB6236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Interpersonal distrust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5374FA" w14:textId="77777777" w:rsidR="00C60B9E" w:rsidRDefault="008664A3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3(0.06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58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B7FF9" w14:textId="77777777" w:rsidR="00C60B9E" w:rsidRDefault="008664A3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9558B" w14:textId="77777777" w:rsidR="00C60B9E" w:rsidRDefault="008664A3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3600E" w14:textId="77777777" w:rsidR="00C60B9E" w:rsidRDefault="008664A3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6</w:t>
            </w:r>
          </w:p>
        </w:tc>
      </w:tr>
      <w:tr w:rsidR="00C60B9E" w14:paraId="1609FB3C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CD9465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Interoceptive awareness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28856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11(0.07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14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F51412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FFCA9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CBEA2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8</w:t>
            </w:r>
          </w:p>
        </w:tc>
      </w:tr>
      <w:tr w:rsidR="00C60B9E" w14:paraId="5D324618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F7F0FC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Maturity fears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4B244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2(0.05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61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78F73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72A2E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3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CA2D21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13</w:t>
            </w:r>
          </w:p>
        </w:tc>
      </w:tr>
      <w:tr w:rsidR="00C60B9E" w14:paraId="5CC508D7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B7F157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Asceticism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282A6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22(0.11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5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B17CF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D438E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572E1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54</w:t>
            </w:r>
          </w:p>
        </w:tc>
      </w:tr>
      <w:tr w:rsidR="00C60B9E" w14:paraId="72FB1EED" w14:textId="77777777" w:rsidTr="004C3C6F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F0F78D" w14:textId="77777777" w:rsidR="00C60B9E" w:rsidRPr="00921887" w:rsidRDefault="00C60B9E" w:rsidP="00C60B9E">
            <w:pPr>
              <w:spacing w:after="0" w:line="240" w:lineRule="auto"/>
            </w:pPr>
            <w:r w:rsidRPr="00C60B9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Impulse regulation</w:t>
            </w:r>
            <w:r w:rsidR="007F2E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 xml:space="preserve"> (EDI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558EB9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08(0.07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252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13962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326EA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8AF56" w14:textId="77777777" w:rsidR="00C60B9E" w:rsidRDefault="00B7790C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3</w:t>
            </w:r>
          </w:p>
        </w:tc>
      </w:tr>
      <w:tr w:rsidR="00454C69" w:rsidRPr="00111600" w14:paraId="16701396" w14:textId="77777777" w:rsidTr="00712516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DE5C24" w14:textId="77777777" w:rsidR="00454C69" w:rsidRDefault="00111600" w:rsidP="0071251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Self-blame (KIDCOPE) (Ref. not used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81963D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23 (0.37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53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6D6EBC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6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E1491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26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7B24E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58</w:t>
            </w:r>
          </w:p>
        </w:tc>
      </w:tr>
      <w:tr w:rsidR="00454C69" w:rsidRPr="00111600" w14:paraId="2CED69BB" w14:textId="77777777" w:rsidTr="00712516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C2347" w14:textId="77777777" w:rsidR="00454C69" w:rsidRDefault="00111600" w:rsidP="0071251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Blaming others (KIDCOPE) (Ref. not used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24711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0.81 (0.39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37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D1CB6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33B2D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25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1E4A5" w14:textId="77777777" w:rsidR="00454C69" w:rsidRDefault="00111600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4.83</w:t>
            </w:r>
          </w:p>
        </w:tc>
      </w:tr>
      <w:tr w:rsidR="00454C69" w:rsidRPr="00111600" w14:paraId="1AE7E273" w14:textId="77777777" w:rsidTr="00712516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FDF1F8" w14:textId="77777777" w:rsidR="00454C69" w:rsidRDefault="00111600" w:rsidP="0071251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Wishful thinking (KIDCOPE) (Ref. not used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8720F" w14:textId="77777777" w:rsidR="00454C69" w:rsidRDefault="006063F6" w:rsidP="006063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02(0.58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970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CA7C7" w14:textId="77777777" w:rsidR="00454C69" w:rsidRDefault="006063F6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39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D60BA" w14:textId="77777777" w:rsidR="00454C69" w:rsidRDefault="006063F6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4748B" w14:textId="77777777" w:rsidR="00454C69" w:rsidRDefault="006063F6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2.50</w:t>
            </w:r>
          </w:p>
        </w:tc>
      </w:tr>
      <w:tr w:rsidR="005E7744" w:rsidRPr="00AF4E98" w14:paraId="5574DEA1" w14:textId="77777777" w:rsidTr="00712516">
        <w:trPr>
          <w:trHeight w:val="35"/>
        </w:trPr>
        <w:tc>
          <w:tcPr>
            <w:tcW w:w="9371" w:type="dxa"/>
            <w:gridSpan w:val="5"/>
            <w:tcBorders>
              <w:top w:val="doub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70342" w14:textId="77777777" w:rsidR="005E7744" w:rsidRDefault="005E7744" w:rsidP="007125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de-AT"/>
              </w:rPr>
              <w:t xml:space="preserve">Family relation </w:t>
            </w:r>
          </w:p>
        </w:tc>
      </w:tr>
      <w:tr w:rsidR="005E7744" w14:paraId="779F5EC7" w14:textId="77777777" w:rsidTr="00712516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8DB6A7" w14:textId="77777777" w:rsidR="005E7744" w:rsidRDefault="005E7744" w:rsidP="000F0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Individual autonomy (</w:t>
            </w:r>
            <w:r w:rsidR="000F0F24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SFIT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521A5" w14:textId="77777777" w:rsidR="005E7744" w:rsidRDefault="005E7744" w:rsidP="005E77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03 (0.02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14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8B63F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459BD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8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3931C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1.01</w:t>
            </w:r>
          </w:p>
        </w:tc>
      </w:tr>
      <w:tr w:rsidR="005E7744" w14:paraId="3C8409D6" w14:textId="77777777" w:rsidTr="005E7744">
        <w:trPr>
          <w:trHeight w:val="35"/>
        </w:trPr>
        <w:tc>
          <w:tcPr>
            <w:tcW w:w="3132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03EEAE" w14:textId="77777777" w:rsidR="005E7744" w:rsidRDefault="005E7744" w:rsidP="000F0F2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Emotional connectedness (</w:t>
            </w:r>
            <w:r w:rsidR="000F0F24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SFIT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270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E862C1" w14:textId="77777777" w:rsidR="005E7744" w:rsidRDefault="005E7744" w:rsidP="005E77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-0.04 (0.01), </w:t>
            </w:r>
            <w:r w:rsidRPr="00E01A4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 xml:space="preserve"> = .011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213BEA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4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D044385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6</w:t>
            </w: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79F120B" w14:textId="77777777" w:rsidR="005E7744" w:rsidRDefault="005E7744" w:rsidP="00712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AT"/>
              </w:rPr>
              <w:t>0.99</w:t>
            </w:r>
          </w:p>
        </w:tc>
      </w:tr>
    </w:tbl>
    <w:p w14:paraId="307A286A" w14:textId="77777777" w:rsidR="00C66D62" w:rsidRPr="00C66D62" w:rsidRDefault="00AF4E98" w:rsidP="00AF4E98">
      <w:pPr>
        <w:spacing w:line="240" w:lineRule="auto"/>
        <w:rPr>
          <w:sz w:val="16"/>
          <w:lang w:val="en-US"/>
        </w:rPr>
      </w:pPr>
      <w:r>
        <w:rPr>
          <w:sz w:val="16"/>
          <w:lang w:val="en-US"/>
        </w:rPr>
        <w:t xml:space="preserve">Note: </w:t>
      </w:r>
      <w:r w:rsidR="000F0F24">
        <w:rPr>
          <w:sz w:val="16"/>
          <w:lang w:val="en-US"/>
        </w:rPr>
        <w:t xml:space="preserve">CDI </w:t>
      </w:r>
      <w:r w:rsidR="00C66D62">
        <w:rPr>
          <w:sz w:val="16"/>
          <w:lang w:val="en-US"/>
        </w:rPr>
        <w:t xml:space="preserve">= </w:t>
      </w:r>
      <w:r w:rsidR="000F0F24">
        <w:rPr>
          <w:sz w:val="16"/>
          <w:lang w:val="en-US"/>
        </w:rPr>
        <w:t xml:space="preserve">Child </w:t>
      </w:r>
      <w:r w:rsidR="00C66D62">
        <w:rPr>
          <w:sz w:val="16"/>
          <w:lang w:val="en-US"/>
        </w:rPr>
        <w:t>Depression Inventory, J-TCI = Junior Temperament and Character Inventory, EDI-2 = Eating Disorder Inventory-2, KIDCOPE = Quality of Life Questionnaire, SF</w:t>
      </w:r>
      <w:r w:rsidR="000F0F24">
        <w:rPr>
          <w:sz w:val="16"/>
          <w:lang w:val="en-US"/>
        </w:rPr>
        <w:t>IT</w:t>
      </w:r>
      <w:r w:rsidR="00C66D62">
        <w:rPr>
          <w:sz w:val="16"/>
          <w:lang w:val="en-US"/>
        </w:rPr>
        <w:t xml:space="preserve"> = </w:t>
      </w:r>
      <w:r w:rsidR="000F0F24">
        <w:rPr>
          <w:sz w:val="16"/>
          <w:lang w:val="en-US"/>
        </w:rPr>
        <w:t>Subjective Family Image Test</w:t>
      </w:r>
      <w:r w:rsidR="00C66D62">
        <w:rPr>
          <w:sz w:val="16"/>
          <w:lang w:val="en-US"/>
        </w:rPr>
        <w:br/>
        <w:t xml:space="preserve">All predictors of univariate regression models with </w:t>
      </w:r>
      <w:r w:rsidR="00C66D62" w:rsidRPr="00E01A47">
        <w:rPr>
          <w:i/>
          <w:iCs/>
          <w:sz w:val="16"/>
          <w:lang w:val="en-US"/>
        </w:rPr>
        <w:t>p</w:t>
      </w:r>
      <w:r w:rsidR="00C66D62">
        <w:rPr>
          <w:sz w:val="16"/>
          <w:lang w:val="en-US"/>
        </w:rPr>
        <w:t xml:space="preserve"> &lt; .200 were entered to the multiple logistic regression model</w:t>
      </w:r>
    </w:p>
    <w:p w14:paraId="596D43E5" w14:textId="77777777" w:rsidR="00AF4E98" w:rsidRDefault="00AF4E98" w:rsidP="00AF4E98">
      <w:pPr>
        <w:spacing w:line="240" w:lineRule="auto"/>
        <w:rPr>
          <w:sz w:val="16"/>
          <w:lang w:val="en-US"/>
        </w:rPr>
      </w:pPr>
    </w:p>
    <w:p w14:paraId="4FD29CC7" w14:textId="77777777" w:rsidR="00AF4E98" w:rsidRPr="00AF4E98" w:rsidRDefault="00AF4E98">
      <w:pPr>
        <w:rPr>
          <w:b/>
          <w:lang w:val="en-US"/>
        </w:rPr>
      </w:pPr>
    </w:p>
    <w:sectPr w:rsidR="00AF4E98" w:rsidRPr="00AF4E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855F4" w16cex:dateUtc="2021-10-30T2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622C1C" w16cid:durableId="252855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E98"/>
    <w:rsid w:val="000E0384"/>
    <w:rsid w:val="000F0F24"/>
    <w:rsid w:val="00111600"/>
    <w:rsid w:val="00133822"/>
    <w:rsid w:val="00237749"/>
    <w:rsid w:val="00255916"/>
    <w:rsid w:val="00454C69"/>
    <w:rsid w:val="005165B5"/>
    <w:rsid w:val="005E4B04"/>
    <w:rsid w:val="005E7744"/>
    <w:rsid w:val="006063F6"/>
    <w:rsid w:val="006F0C64"/>
    <w:rsid w:val="007D2AE2"/>
    <w:rsid w:val="007F2E9A"/>
    <w:rsid w:val="008024FB"/>
    <w:rsid w:val="008664A3"/>
    <w:rsid w:val="00876D8C"/>
    <w:rsid w:val="00952675"/>
    <w:rsid w:val="00993B92"/>
    <w:rsid w:val="009C120B"/>
    <w:rsid w:val="00A160AE"/>
    <w:rsid w:val="00A80EDA"/>
    <w:rsid w:val="00AF4E98"/>
    <w:rsid w:val="00B7790C"/>
    <w:rsid w:val="00C0264C"/>
    <w:rsid w:val="00C51FC5"/>
    <w:rsid w:val="00C535DF"/>
    <w:rsid w:val="00C60B9E"/>
    <w:rsid w:val="00C66D62"/>
    <w:rsid w:val="00C96CFF"/>
    <w:rsid w:val="00D92A05"/>
    <w:rsid w:val="00DF106B"/>
    <w:rsid w:val="00E01A47"/>
    <w:rsid w:val="00E8732E"/>
    <w:rsid w:val="00EB4E53"/>
    <w:rsid w:val="00F1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6381F"/>
  <w15:docId w15:val="{A3A4E0BA-A562-44A5-AB58-DEF7C8C0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60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B9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B9E"/>
    <w:rPr>
      <w:rFonts w:ascii="Calibri" w:eastAsia="Calibri" w:hAnsi="Calibri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B9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0F24"/>
    <w:pPr>
      <w:spacing w:after="200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0F24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4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Wagner Gudrun</cp:lastModifiedBy>
  <cp:revision>3</cp:revision>
  <dcterms:created xsi:type="dcterms:W3CDTF">2021-10-30T21:42:00Z</dcterms:created>
  <dcterms:modified xsi:type="dcterms:W3CDTF">2021-11-02T08:57:00Z</dcterms:modified>
</cp:coreProperties>
</file>